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I Usage Consideration Checklist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3890" cy="321945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21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Appendix Figure 3.</w:t>
      </w:r>
      <w:r>
        <w:rPr>
          <w:rFonts w:cs="Times New Roman" w:ascii="Times New Roman" w:hAnsi="Times New Roman"/>
          <w:sz w:val="24"/>
          <w:szCs w:val="24"/>
        </w:rPr>
        <w:t xml:space="preserve"> Visual Framework of the AI Usage Consideration 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1789"/>
        <w:gridCol w:w="6757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tem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Questions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iabilit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oes the AI consistently perform its designated tasks effectively?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ave testing and validation processes confirmed its reliability under various condition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ultural Appropriateness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adapt appropriately to cultural, linguistic, and societal norms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its outputs and interactions respectful and relevant across diverse cultural context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bilit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the AI intuitive and easy to use for all user group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onboarding resources and technical support readily available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ductivit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demonstrably enhance efficiency or productivity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 gains in productivity sustainable and scalable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fet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operate safely in its intended environmen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re protocols for addressing potential hazards or malfunction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uracy of Information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the AI’s output accurate, relevant, and contextually appropriat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mechanisms in place to identify and correct inaccuracie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fectiveness of Communication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communicate in a clear, concise, and audience-appropriate manner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communication errors tracked and addressed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vac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comply with applicable privacy laws and regulation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re robust systems to safeguard personal data from unauthorized acces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ics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align with organizational and societal ethical standard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potential ethical dilemmas identified and proactively managed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parison with Human Performance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w does the AI’s performance compare to humans in similar roles or task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 AI's strengths and limitations well-documented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aboration and Acceptance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stakeholders and users open to working alongside the AI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there a clear division of responsibilities between AI and human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as and Fairness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 AI’s decisions free from bias and unfair discrimination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re regular audits to detect and address bia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cerns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re unresolved concerns regarding the AI’s impact, transparency, or usabilit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there a system for documenting and addressing these concern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lf-Efficac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users confident in their ability to use the AI effectively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s adequate training provided on the AI’s capabilities and risks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st-Effectiveness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provide value relative to its cost of implementation and maintenance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 long-term costs, including updates and potential downtime, accounted for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ansparenc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 AI’s decision-making processes and algorithms explainable and transparent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 users and stakeholders understand how outputs are generated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gulatory Compliance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oes the AI comply with all relevant industry standards and legal requirement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there mechanisms to ensure ongoing compliance as regulations evolve?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lability and Adaptability</w:t>
            </w:r>
          </w:p>
        </w:tc>
        <w:tc>
          <w:tcPr>
            <w:tcW w:w="6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n the AI scale to meet increasing demands or adapt to new challenges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re updates and improvements feasible without significant disruption?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l Table 8.</w:t>
      </w:r>
      <w:r>
        <w:rPr>
          <w:rFonts w:cs="Times New Roman" w:ascii="Times New Roman" w:hAnsi="Times New Roman"/>
          <w:sz w:val="24"/>
          <w:szCs w:val="24"/>
        </w:rPr>
        <w:t xml:space="preserve"> AI Usage Consideration Checklist Items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H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8T03:18:00Z</dcterms:created>
  <dc:creator>Lily Wass</dc:creator>
  <dc:description/>
  <cp:keywords/>
  <dc:language>en-US</dc:language>
  <cp:lastModifiedBy>Lily Wass</cp:lastModifiedBy>
  <dcterms:modified xsi:type="dcterms:W3CDTF">2026-03-10T12:53:00Z</dcterms:modified>
  <cp:revision>8</cp:revision>
  <dc:subject/>
  <dc:title/>
</cp:coreProperties>
</file>